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EE5ED5" w14:textId="093B205E" w:rsidR="00FB0E50" w:rsidRDefault="006A23F7" w:rsidP="00FB0E50">
      <w:pPr>
        <w:rPr>
          <w:rFonts w:asciiTheme="majorHAnsi" w:eastAsia="Times New Roman" w:hAnsiTheme="majorHAnsi" w:cs="Times New Roman"/>
          <w:b/>
          <w:noProof/>
          <w:sz w:val="22"/>
          <w:szCs w:val="22"/>
          <w:lang w:val="en-GB"/>
        </w:rPr>
      </w:pPr>
      <w:r>
        <w:rPr>
          <w:rFonts w:asciiTheme="majorHAnsi" w:eastAsia="Times New Roman" w:hAnsiTheme="majorHAnsi" w:cs="Times New Roman"/>
          <w:b/>
          <w:bCs/>
          <w:noProof/>
          <w:sz w:val="22"/>
          <w:szCs w:val="22"/>
          <w:lang w:val="en-GB"/>
        </w:rPr>
        <w:t>S1</w:t>
      </w:r>
      <w:r w:rsidR="00FB0E50" w:rsidRPr="00560084">
        <w:rPr>
          <w:rFonts w:asciiTheme="majorHAnsi" w:eastAsia="Times New Roman" w:hAnsiTheme="majorHAnsi" w:cs="Times New Roman"/>
          <w:b/>
          <w:bCs/>
          <w:noProof/>
          <w:sz w:val="22"/>
          <w:szCs w:val="22"/>
          <w:lang w:val="en-GB"/>
        </w:rPr>
        <w:t xml:space="preserve"> </w:t>
      </w:r>
      <w:r w:rsidR="00FB0E50" w:rsidRPr="00D575BC">
        <w:rPr>
          <w:rFonts w:asciiTheme="majorHAnsi" w:eastAsia="Times New Roman" w:hAnsiTheme="majorHAnsi" w:cs="Times New Roman"/>
          <w:b/>
          <w:bCs/>
          <w:noProof/>
          <w:sz w:val="22"/>
          <w:szCs w:val="22"/>
          <w:lang w:val="en-GB"/>
        </w:rPr>
        <w:t>Table.</w:t>
      </w:r>
      <w:r w:rsidR="00FB0E50" w:rsidRPr="00D575BC">
        <w:rPr>
          <w:rFonts w:asciiTheme="majorHAnsi" w:eastAsia="Times New Roman" w:hAnsiTheme="majorHAnsi" w:cs="Times New Roman"/>
          <w:b/>
          <w:noProof/>
          <w:sz w:val="22"/>
          <w:szCs w:val="22"/>
          <w:lang w:val="en-GB"/>
        </w:rPr>
        <w:t xml:space="preserve"> </w:t>
      </w:r>
      <w:r w:rsidR="002D7E27" w:rsidRPr="00D575BC">
        <w:rPr>
          <w:rFonts w:asciiTheme="majorHAnsi" w:eastAsia="Times New Roman" w:hAnsiTheme="majorHAnsi" w:cs="Times New Roman"/>
          <w:b/>
          <w:noProof/>
          <w:sz w:val="22"/>
          <w:szCs w:val="22"/>
          <w:lang w:val="en-GB"/>
        </w:rPr>
        <w:t xml:space="preserve">Baseline data, </w:t>
      </w:r>
      <w:r w:rsidR="00A66B21" w:rsidRPr="00D575BC">
        <w:rPr>
          <w:rFonts w:asciiTheme="majorHAnsi" w:eastAsia="Times New Roman" w:hAnsiTheme="majorHAnsi" w:cs="Times New Roman"/>
          <w:b/>
          <w:noProof/>
          <w:sz w:val="22"/>
          <w:szCs w:val="22"/>
          <w:lang w:val="en-GB"/>
        </w:rPr>
        <w:t xml:space="preserve">stratified </w:t>
      </w:r>
      <w:r w:rsidR="002D7E27" w:rsidRPr="00D575BC">
        <w:rPr>
          <w:rFonts w:asciiTheme="majorHAnsi" w:eastAsia="Times New Roman" w:hAnsiTheme="majorHAnsi" w:cs="Times New Roman"/>
          <w:b/>
          <w:noProof/>
          <w:sz w:val="22"/>
          <w:szCs w:val="22"/>
          <w:lang w:val="en-GB"/>
        </w:rPr>
        <w:t xml:space="preserve">by missing </w:t>
      </w:r>
      <w:r w:rsidR="008B497C" w:rsidRPr="00D575BC">
        <w:rPr>
          <w:rFonts w:asciiTheme="majorHAnsi" w:eastAsia="Times New Roman" w:hAnsiTheme="majorHAnsi" w:cs="Times New Roman"/>
          <w:b/>
          <w:noProof/>
          <w:sz w:val="22"/>
          <w:szCs w:val="22"/>
          <w:lang w:val="en-GB"/>
        </w:rPr>
        <w:t>status</w:t>
      </w:r>
      <w:r w:rsidR="002D7E27" w:rsidRPr="00D575BC">
        <w:rPr>
          <w:rFonts w:asciiTheme="majorHAnsi" w:eastAsia="Times New Roman" w:hAnsiTheme="majorHAnsi" w:cs="Times New Roman"/>
          <w:b/>
          <w:noProof/>
          <w:sz w:val="22"/>
          <w:szCs w:val="22"/>
          <w:lang w:val="en-GB"/>
        </w:rPr>
        <w:t>.</w:t>
      </w:r>
    </w:p>
    <w:p w14:paraId="3C5566C7" w14:textId="77777777" w:rsidR="00D575BC" w:rsidRPr="00560084" w:rsidRDefault="00D575BC" w:rsidP="00FB0E50">
      <w:pPr>
        <w:rPr>
          <w:rFonts w:asciiTheme="majorHAnsi" w:hAnsiTheme="majorHAnsi" w:cs="Times New Roman"/>
          <w:noProof/>
          <w:sz w:val="22"/>
          <w:szCs w:val="22"/>
          <w:lang w:val="en-GB"/>
        </w:rPr>
      </w:pPr>
      <w:bookmarkStart w:id="0" w:name="_GoBack"/>
      <w:bookmarkEnd w:id="0"/>
    </w:p>
    <w:tbl>
      <w:tblPr>
        <w:tblpPr w:leftFromText="180" w:rightFromText="180" w:vertAnchor="page" w:horzAnchor="page" w:tblpX="829" w:tblpY="1387"/>
        <w:tblW w:w="0" w:type="auto"/>
        <w:tblLayout w:type="fixed"/>
        <w:tblLook w:val="04A0" w:firstRow="1" w:lastRow="0" w:firstColumn="1" w:lastColumn="0" w:noHBand="0" w:noVBand="1"/>
      </w:tblPr>
      <w:tblGrid>
        <w:gridCol w:w="3339"/>
        <w:gridCol w:w="1894"/>
        <w:gridCol w:w="1863"/>
        <w:gridCol w:w="842"/>
        <w:gridCol w:w="351"/>
        <w:gridCol w:w="426"/>
        <w:gridCol w:w="767"/>
        <w:gridCol w:w="1194"/>
      </w:tblGrid>
      <w:tr w:rsidR="00FB0E50" w:rsidRPr="001B3B48" w14:paraId="1B581143" w14:textId="77777777" w:rsidTr="00FB0E50">
        <w:trPr>
          <w:trHeight w:val="20"/>
        </w:trPr>
        <w:tc>
          <w:tcPr>
            <w:tcW w:w="33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B8FFE7" w14:textId="77777777" w:rsidR="00FB0E50" w:rsidRPr="001B3B48" w:rsidRDefault="00FB0E50" w:rsidP="00FB0E50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8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3DF153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Participants with some missingness</w:t>
            </w:r>
          </w:p>
        </w:tc>
        <w:tc>
          <w:tcPr>
            <w:tcW w:w="18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5FBDAA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Participants with no missingness</w:t>
            </w:r>
          </w:p>
        </w:tc>
        <w:tc>
          <w:tcPr>
            <w:tcW w:w="3580" w:type="dxa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7FC0BA8" w14:textId="77777777" w:rsidR="00FB0E50" w:rsidRPr="001B3B48" w:rsidRDefault="00FB0E50" w:rsidP="00FB0E50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Amount of missingness</w:t>
            </w:r>
          </w:p>
        </w:tc>
      </w:tr>
      <w:tr w:rsidR="00FB0E50" w:rsidRPr="001B3B48" w14:paraId="5CF12F83" w14:textId="77777777" w:rsidTr="00FB0E50">
        <w:trPr>
          <w:trHeight w:val="20"/>
        </w:trPr>
        <w:tc>
          <w:tcPr>
            <w:tcW w:w="33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AFA1A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98B38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E99AA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3BA030C" w14:textId="77777777" w:rsidR="00FB0E50" w:rsidRPr="001B3B48" w:rsidRDefault="00FB0E50" w:rsidP="00FB0E50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Czech Rep.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213C510" w14:textId="77777777" w:rsidR="00FB0E50" w:rsidRPr="001B3B48" w:rsidRDefault="00FB0E50" w:rsidP="00FB0E50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B7BF19E" w14:textId="77777777" w:rsidR="00FB0E50" w:rsidRPr="001B3B48" w:rsidRDefault="00FB0E50" w:rsidP="00FB0E50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Russia</w:t>
            </w:r>
          </w:p>
        </w:tc>
      </w:tr>
      <w:tr w:rsidR="00FB0E50" w:rsidRPr="001B3B48" w14:paraId="77D44992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8AD5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E9D7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 140 (34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BC7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3 727 (66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8EA04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676CB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9680D56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7BEF1BE0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621F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Follow-up years (median, max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114E" w14:textId="77777777" w:rsidR="00FB0E50" w:rsidRPr="001B3B48" w:rsidDel="005646F2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7.1, 10.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D991" w14:textId="77777777" w:rsidR="00FB0E50" w:rsidRPr="001B3B48" w:rsidDel="005646F2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7.6, 11.3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76FA8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37405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E46C48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1FE3108B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6BAB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Events (CVD mortality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4C5F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30 (3.2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BCC4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26 (2.4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48664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48656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A02938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383B3C62" w14:textId="77777777" w:rsidTr="00FB0E50">
        <w:trPr>
          <w:trHeight w:val="20"/>
        </w:trPr>
        <w:tc>
          <w:tcPr>
            <w:tcW w:w="3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5E30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b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i/>
                <w:iCs/>
                <w:noProof/>
                <w:sz w:val="20"/>
                <w:szCs w:val="20"/>
                <w:lang w:val="en-GB"/>
              </w:rPr>
              <w:t>Conventional risk factors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5266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C94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87C4B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5239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3F3C3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578A1DBF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4C73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Age in years, mean (SD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B13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57.7 (7.1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6CB7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57.0 (7.0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4967A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0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D92AD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530ADD9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24DDBB87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FFE7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le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20C0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 113 (44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4BC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 587 (48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EE099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B215B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46B5663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037101E8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0049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Diabetes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CCF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90 (8.3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9891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62 (7.0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CD549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3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F067F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F58F9B9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6AAC26B2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D0A3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Smoking Status: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CF42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1335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3B83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FC9C9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9FD04C1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7339810D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588C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Non-smok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E38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3 466 (49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7941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6 480 (47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89511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BA0F1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1AA0975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36306B65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CEBB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Occasional/Past smok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9674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 589 (22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B4AA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3 473 (25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E9AAD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0AC2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029FF36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1A520363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E50B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aily smoker,   1-10 cigarettes/da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D1A7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770 (11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DAD9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 306 (9.5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E6EE0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4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0827B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3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6DA934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5AC34DB0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9D98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aily smoker, 11-20 cigarettes/da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A5A2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 062 (15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3AC0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 974 (14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FBE2D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FA9C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D21F510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27820506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41D7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aily smoker,     &gt;20 cigarettes/da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93F9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249 (3.5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7A26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494 (3.6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1AA3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CED55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049BA70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10341246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82B6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Blood pressure, systolic (mmH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4594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39.7 (22.4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00DA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38.8 (21.8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D8CFB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6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62E3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7987E59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3%</w:t>
            </w:r>
          </w:p>
        </w:tc>
      </w:tr>
      <w:tr w:rsidR="00FB0E50" w:rsidRPr="001B3B48" w14:paraId="5073511F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B729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Cholesterol, total (mmol/L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6E6B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.00 (1.18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E680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.97 (1.16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77811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0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60D87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771B682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4%</w:t>
            </w:r>
          </w:p>
        </w:tc>
      </w:tr>
      <w:tr w:rsidR="00FB0E50" w:rsidRPr="001B3B48" w14:paraId="02ADDEA3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FF6E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HDL (mmol/L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11C0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49 (0.5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D714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47 (0.39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3FC6D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20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79321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CB40EEF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7B08C8D1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D7B3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Body Mass Index (kg/m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C89F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28.2 (4.9)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3709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27.9 (4.7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right w:val="nil"/>
            </w:tcBorders>
          </w:tcPr>
          <w:p w14:paraId="71B5FB61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6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right w:val="nil"/>
            </w:tcBorders>
          </w:tcPr>
          <w:p w14:paraId="6D79B165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2%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14:paraId="709764F4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4EDDFD05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F496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Physically inactive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DF4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19 (11%)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91C0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35 (6.8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right w:val="nil"/>
            </w:tcBorders>
          </w:tcPr>
          <w:p w14:paraId="30422122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7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right w:val="nil"/>
            </w:tcBorders>
          </w:tcPr>
          <w:p w14:paraId="73FDD989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7%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14:paraId="6C8F41D8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538BA311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084E7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Alcohol intake: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774D4" w14:textId="77777777" w:rsidR="00FB0E50" w:rsidRPr="001B3B48" w:rsidDel="00F64B91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9937F" w14:textId="77777777" w:rsidR="00FB0E50" w:rsidRPr="001B3B48" w:rsidDel="00F64B91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right w:val="nil"/>
            </w:tcBorders>
          </w:tcPr>
          <w:p w14:paraId="39EC6EF7" w14:textId="77777777" w:rsidR="00FB0E50" w:rsidRPr="001B3B48" w:rsidDel="00F64B91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right w:val="nil"/>
            </w:tcBorders>
          </w:tcPr>
          <w:p w14:paraId="3E69CF13" w14:textId="77777777" w:rsidR="00FB0E50" w:rsidRPr="001B3B48" w:rsidDel="00F64B91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14:paraId="7C39E178" w14:textId="77777777" w:rsidR="00FB0E50" w:rsidRPr="001B3B48" w:rsidDel="00F64B91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57C02698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BA15D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Nil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A2CA1" w14:textId="77777777" w:rsidR="00FB0E50" w:rsidRPr="001B3B48" w:rsidDel="00F64B91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380 (33%)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EC6AD" w14:textId="77777777" w:rsidR="00FB0E50" w:rsidRPr="001B3B48" w:rsidDel="00F64B91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792 (13%)</w:t>
            </w:r>
          </w:p>
        </w:tc>
        <w:tc>
          <w:tcPr>
            <w:tcW w:w="1193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589871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2%</w:t>
            </w:r>
          </w:p>
        </w:tc>
        <w:tc>
          <w:tcPr>
            <w:tcW w:w="1193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DCE65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3%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7E6A48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0009329B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57847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Up to UK guidelines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3F436" w14:textId="77777777" w:rsidR="00FB0E50" w:rsidRPr="001B3B48" w:rsidDel="00F64B91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 482 (49%)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CB335" w14:textId="77777777" w:rsidR="00FB0E50" w:rsidRPr="001B3B48" w:rsidDel="00F64B91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 818 (64%)</w:t>
            </w:r>
          </w:p>
        </w:tc>
        <w:tc>
          <w:tcPr>
            <w:tcW w:w="1193" w:type="dxa"/>
            <w:gridSpan w:val="2"/>
            <w:vMerge/>
            <w:tcBorders>
              <w:left w:val="nil"/>
              <w:right w:val="nil"/>
            </w:tcBorders>
          </w:tcPr>
          <w:p w14:paraId="6FE3B34B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vMerge/>
            <w:tcBorders>
              <w:left w:val="nil"/>
              <w:right w:val="nil"/>
            </w:tcBorders>
          </w:tcPr>
          <w:p w14:paraId="0D62498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</w:tcPr>
          <w:p w14:paraId="0EAC38B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5795720E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72186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Exceeding UK guidelines (1-2x over)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DFAE1" w14:textId="77777777" w:rsidR="00FB0E50" w:rsidRPr="001B3B48" w:rsidDel="00F64B91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44 (9.0%)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E7243" w14:textId="77777777" w:rsidR="00FB0E50" w:rsidRPr="001B3B48" w:rsidDel="00F64B91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641 (12%)</w:t>
            </w:r>
          </w:p>
        </w:tc>
        <w:tc>
          <w:tcPr>
            <w:tcW w:w="1193" w:type="dxa"/>
            <w:gridSpan w:val="2"/>
            <w:vMerge/>
            <w:tcBorders>
              <w:left w:val="nil"/>
              <w:right w:val="nil"/>
            </w:tcBorders>
          </w:tcPr>
          <w:p w14:paraId="01C25D2B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vMerge/>
            <w:tcBorders>
              <w:left w:val="nil"/>
              <w:right w:val="nil"/>
            </w:tcBorders>
          </w:tcPr>
          <w:p w14:paraId="187CF285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</w:tcPr>
          <w:p w14:paraId="0C709F21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76C4F9D3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55E5A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Exceeding UK guidelines (&gt;2x over)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15F50" w14:textId="77777777" w:rsidR="00FB0E50" w:rsidRPr="001B3B48" w:rsidDel="00F64B91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35 (8.9%)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257E2" w14:textId="77777777" w:rsidR="00FB0E50" w:rsidRPr="001B3B48" w:rsidDel="00F64B91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476 (11%)</w:t>
            </w:r>
          </w:p>
        </w:tc>
        <w:tc>
          <w:tcPr>
            <w:tcW w:w="1193" w:type="dxa"/>
            <w:gridSpan w:val="2"/>
            <w:vMerge/>
            <w:tcBorders>
              <w:left w:val="nil"/>
              <w:right w:val="nil"/>
            </w:tcBorders>
          </w:tcPr>
          <w:p w14:paraId="01222816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vMerge/>
            <w:tcBorders>
              <w:left w:val="nil"/>
              <w:right w:val="nil"/>
            </w:tcBorders>
          </w:tcPr>
          <w:p w14:paraId="16688333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</w:tcPr>
          <w:p w14:paraId="427DFFA3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739B3FD7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B1017E" w14:textId="77777777" w:rsidR="00FB0E50" w:rsidRPr="001B3B48" w:rsidRDefault="00FB0E50" w:rsidP="00FB0E50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>Alcohol drinking frequency: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34A12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D3B6D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right w:val="nil"/>
            </w:tcBorders>
          </w:tcPr>
          <w:p w14:paraId="782DA8D9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right w:val="nil"/>
            </w:tcBorders>
          </w:tcPr>
          <w:p w14:paraId="0AB38E63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14:paraId="256A21B1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40E21355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D1251" w14:textId="77777777" w:rsidR="00FB0E50" w:rsidRPr="001B3B48" w:rsidRDefault="00FB0E50" w:rsidP="00FB0E50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 Non-drinker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486F8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277 (32%)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A8DE4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715 (12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right w:val="nil"/>
            </w:tcBorders>
          </w:tcPr>
          <w:p w14:paraId="69C24DB3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right w:val="nil"/>
            </w:tcBorders>
          </w:tcPr>
          <w:p w14:paraId="5E2BBF1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14:paraId="4F4FBBBD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40BEC696" w14:textId="77777777" w:rsidTr="00FB0E50">
        <w:trPr>
          <w:trHeight w:val="20"/>
        </w:trPr>
        <w:tc>
          <w:tcPr>
            <w:tcW w:w="33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0C7D45" w14:textId="77777777" w:rsidR="00FB0E50" w:rsidRPr="001B3B48" w:rsidRDefault="00FB0E50" w:rsidP="00FB0E50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 &lt; once/week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2E8E4B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 087 (43%)</w:t>
            </w:r>
          </w:p>
        </w:tc>
        <w:tc>
          <w:tcPr>
            <w:tcW w:w="1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159F01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 425 (54%)</w:t>
            </w:r>
          </w:p>
        </w:tc>
        <w:tc>
          <w:tcPr>
            <w:tcW w:w="1193" w:type="dxa"/>
            <w:gridSpan w:val="2"/>
            <w:tcBorders>
              <w:left w:val="nil"/>
              <w:right w:val="nil"/>
            </w:tcBorders>
          </w:tcPr>
          <w:p w14:paraId="6F818EFA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.5%</w:t>
            </w:r>
          </w:p>
        </w:tc>
        <w:tc>
          <w:tcPr>
            <w:tcW w:w="1193" w:type="dxa"/>
            <w:gridSpan w:val="2"/>
            <w:tcBorders>
              <w:left w:val="nil"/>
              <w:right w:val="nil"/>
            </w:tcBorders>
          </w:tcPr>
          <w:p w14:paraId="5856EDB4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6%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14:paraId="19E9FDEA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54A3D5C3" w14:textId="77777777" w:rsidTr="00FB0E50">
        <w:trPr>
          <w:trHeight w:val="20"/>
        </w:trPr>
        <w:tc>
          <w:tcPr>
            <w:tcW w:w="33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D53464" w14:textId="77777777" w:rsidR="00FB0E50" w:rsidRPr="001B3B48" w:rsidRDefault="00FB0E50" w:rsidP="00FB0E50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 </w:t>
            </w:r>
            <w:r w:rsidRPr="001B3B48">
              <w:rPr>
                <w:rFonts w:asciiTheme="majorHAnsi" w:eastAsia="Times New Roman" w:hAnsiTheme="majorHAnsi" w:cstheme="majorHAnsi"/>
                <w:sz w:val="20"/>
                <w:szCs w:val="22"/>
                <w:lang w:val="en-GB"/>
              </w:rPr>
              <w:t>≥</w:t>
            </w: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once/week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47E09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776 (25%)</w:t>
            </w:r>
          </w:p>
        </w:tc>
        <w:tc>
          <w:tcPr>
            <w:tcW w:w="1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8072F3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 588 (33%)</w:t>
            </w:r>
          </w:p>
        </w:tc>
        <w:tc>
          <w:tcPr>
            <w:tcW w:w="1193" w:type="dxa"/>
            <w:gridSpan w:val="2"/>
            <w:tcBorders>
              <w:left w:val="nil"/>
              <w:right w:val="nil"/>
            </w:tcBorders>
          </w:tcPr>
          <w:p w14:paraId="6DC6A98B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left w:val="nil"/>
              <w:right w:val="nil"/>
            </w:tcBorders>
          </w:tcPr>
          <w:p w14:paraId="79632E75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left w:val="nil"/>
              <w:right w:val="nil"/>
            </w:tcBorders>
          </w:tcPr>
          <w:p w14:paraId="6CFA2D2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557F2C83" w14:textId="77777777" w:rsidTr="00FB0E50">
        <w:trPr>
          <w:trHeight w:val="20"/>
        </w:trPr>
        <w:tc>
          <w:tcPr>
            <w:tcW w:w="33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4C7F85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>Binge drinking (</w:t>
            </w:r>
            <w:r w:rsidRPr="001B3B48">
              <w:rPr>
                <w:rFonts w:asciiTheme="majorHAnsi" w:eastAsia="Times New Roman" w:hAnsiTheme="majorHAnsi" w:cstheme="majorHAnsi"/>
                <w:sz w:val="20"/>
                <w:szCs w:val="22"/>
                <w:lang w:val="en-GB"/>
              </w:rPr>
              <w:t>≥</w:t>
            </w: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>1/month)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C4D774" w14:textId="77777777" w:rsidR="00FB0E50" w:rsidRPr="001B3B48" w:rsidDel="00F64B91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90 (11%)</w:t>
            </w:r>
          </w:p>
        </w:tc>
        <w:tc>
          <w:tcPr>
            <w:tcW w:w="1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8A3137" w14:textId="77777777" w:rsidR="00FB0E50" w:rsidRPr="001B3B48" w:rsidDel="00F64B91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912 (14%)</w:t>
            </w:r>
          </w:p>
        </w:tc>
        <w:tc>
          <w:tcPr>
            <w:tcW w:w="1193" w:type="dxa"/>
            <w:gridSpan w:val="2"/>
            <w:tcBorders>
              <w:left w:val="nil"/>
              <w:right w:val="nil"/>
            </w:tcBorders>
          </w:tcPr>
          <w:p w14:paraId="778EEE08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.5%</w:t>
            </w:r>
          </w:p>
        </w:tc>
        <w:tc>
          <w:tcPr>
            <w:tcW w:w="1193" w:type="dxa"/>
            <w:gridSpan w:val="2"/>
            <w:tcBorders>
              <w:left w:val="nil"/>
              <w:right w:val="nil"/>
            </w:tcBorders>
          </w:tcPr>
          <w:p w14:paraId="414EAE0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6%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14:paraId="02782063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44CD60CD" w14:textId="77777777" w:rsidTr="00FB0E50">
        <w:trPr>
          <w:trHeight w:val="20"/>
        </w:trPr>
        <w:tc>
          <w:tcPr>
            <w:tcW w:w="33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B806D" w14:textId="77777777" w:rsidR="00FB0E50" w:rsidRPr="001B3B48" w:rsidRDefault="00FB0E50" w:rsidP="00FB0E50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Possible problem drinking (CAGE </w:t>
            </w:r>
            <w:r w:rsidRPr="001B3B48">
              <w:rPr>
                <w:rFonts w:asciiTheme="majorHAnsi" w:eastAsia="Times New Roman" w:hAnsiTheme="majorHAnsi" w:cstheme="majorHAnsi"/>
                <w:sz w:val="20"/>
                <w:szCs w:val="22"/>
                <w:lang w:val="en-GB"/>
              </w:rPr>
              <w:t>≥</w:t>
            </w: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>2)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A901E" w14:textId="77777777" w:rsidR="00FB0E50" w:rsidRPr="001B3B48" w:rsidDel="00F64B91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84 (6.8%)</w:t>
            </w:r>
          </w:p>
        </w:tc>
        <w:tc>
          <w:tcPr>
            <w:tcW w:w="1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D7A36B" w14:textId="77777777" w:rsidR="00FB0E50" w:rsidRPr="001B3B48" w:rsidDel="00F64B91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016 (7.4%)</w:t>
            </w:r>
          </w:p>
        </w:tc>
        <w:tc>
          <w:tcPr>
            <w:tcW w:w="11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3A51583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.9%</w:t>
            </w:r>
          </w:p>
        </w:tc>
        <w:tc>
          <w:tcPr>
            <w:tcW w:w="11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F373408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9%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13D3F0E6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41099870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699F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b/>
                <w:i/>
                <w:iCs/>
                <w:noProof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Arial"/>
                <w:b/>
                <w:i/>
                <w:iCs/>
                <w:sz w:val="20"/>
                <w:szCs w:val="22"/>
                <w:lang w:val="en-GB"/>
              </w:rPr>
              <w:t>Psychosocial</w:t>
            </w:r>
            <w:r w:rsidRPr="001B3B48">
              <w:rPr>
                <w:rFonts w:asciiTheme="majorHAnsi" w:eastAsia="Times New Roman" w:hAnsiTheme="majorHAnsi" w:cs="Arial"/>
                <w:b/>
                <w:i/>
                <w:iCs/>
                <w:sz w:val="20"/>
                <w:szCs w:val="22"/>
                <w:lang w:val="en-GB"/>
              </w:rPr>
              <w:t xml:space="preserve"> factors</w:t>
            </w:r>
            <w:r w:rsidRPr="001B3B48" w:rsidDel="00185B32">
              <w:rPr>
                <w:rFonts w:asciiTheme="majorHAnsi" w:eastAsia="Times New Roman" w:hAnsiTheme="majorHAnsi" w:cs="Arial"/>
                <w:b/>
                <w:i/>
                <w:iCs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C7BD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6260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C9FA5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53B36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E3D4EE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7ACA1950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DF53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rital Status: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3670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44E0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10537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1DF88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0E92200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4F9F1227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FE8F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Married/cohabiting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8E63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5 155 (72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4F04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0 558 (77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A519A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9523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3B4F170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7428F29F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526A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ivorced/widowed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63B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 642 (23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D1C1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2 624 (19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FA444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4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CDA5A9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6591FE3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54D76A9E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AF93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Singl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974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343 (4.8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83A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545 (4.0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92C62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88FB4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38DE001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75CE01FB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0A96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Social Support: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F882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48CD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3B571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48923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24E02CB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6018696E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EB06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</w:t>
            </w:r>
            <w: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Contacts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relatives &lt;once/month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344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 707 (24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2FD6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2 875 (21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C1F19F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8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F222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3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0AEE1C7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73A0FEF6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8E82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</w:t>
            </w:r>
            <w: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Contacts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friends &lt;once/month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DA22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3 066 (43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1A14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4 507 (33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22EE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8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F4D1B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7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69DED30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091BE90B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09E0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Not a member of a club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7613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6 113 (86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6403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1 373 (83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89EE5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0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4A39D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8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3359182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10EBFB7D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030C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Depression symptoms (possible case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91B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719 (24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EA36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728 (20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DD856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.1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10FF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AFF5851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7.7%</w:t>
            </w:r>
          </w:p>
        </w:tc>
      </w:tr>
      <w:tr w:rsidR="00FB0E50" w:rsidRPr="001B3B48" w14:paraId="469D2C62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98A4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Low perceived control (SD scale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A830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09 (1.02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26C1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-0.05 (0.97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BBAD7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3.2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BA658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4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E394873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57C4A10D" w14:textId="77777777" w:rsidTr="00FB0E50">
        <w:trPr>
          <w:trHeight w:val="20"/>
        </w:trPr>
        <w:tc>
          <w:tcPr>
            <w:tcW w:w="3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85D1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b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i/>
                <w:iCs/>
                <w:noProof/>
                <w:sz w:val="20"/>
                <w:szCs w:val="20"/>
                <w:lang w:val="en-GB"/>
              </w:rPr>
              <w:t>Socioeconomic factors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7113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D10D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CAFD2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1EBC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FC927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2B9BE41A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5F4B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Educatio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857B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933A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90636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04646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0049A2F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0ED1E725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89EC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Tertiar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D95B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 527 (21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61DB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3 739 (27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DAFAA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FC32B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A7F4048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7D95F117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39E1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Secondar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3280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4 517 (63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101A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8 942 (65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E6062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4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44626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1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07402A4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225E5F01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034D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Primar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A7C4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 097 (15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01B7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 046 (7.6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99888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D6516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14BC201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522C0C96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7D83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terial possessio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BD64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8503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F9C35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8681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0EEBF42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7347D3AE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A683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Amenities, current (SD scale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EF7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12 (1.03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9103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-0.06 (0.98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EEA92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6.0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9ABA5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8CAB327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5%</w:t>
            </w:r>
          </w:p>
        </w:tc>
      </w:tr>
      <w:tr w:rsidR="00FB0E50" w:rsidRPr="001B3B48" w14:paraId="3682F702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A55C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Amenities, early life (SD scale)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8AA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-0.08 (0.98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B091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04 (1.00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A7A79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5.1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95EF5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3.1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04C9F2B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6%</w:t>
            </w:r>
          </w:p>
        </w:tc>
      </w:tr>
      <w:tr w:rsidR="00FB0E50" w:rsidRPr="001B3B48" w14:paraId="1EFC5A28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DF04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eprivation, current (SD scale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8DBF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15 (1.16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A471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-0.08 (0.93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D4489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5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B3288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3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94E616D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259EADAA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75EA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eprivation, early life (SD scale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737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03 (1.04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6851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-0.01 (0.96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CA01A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6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6EA87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46FF1DF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2B26686E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0855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Unemployment, curren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79D8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308 (4.3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52ED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590 (4.3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60073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1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C1804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8F21BE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692F1967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1E2C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Unemployment, long term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7280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61 (7.9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5D5D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135 (8.3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2697D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5BCC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.5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168B686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6BF7D7FA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85BE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Change in status since 1989: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B77F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4512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right w:val="nil"/>
            </w:tcBorders>
          </w:tcPr>
          <w:p w14:paraId="2CF7BDC0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right w:val="nil"/>
            </w:tcBorders>
          </w:tcPr>
          <w:p w14:paraId="37372C1E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14:paraId="5AA44BAB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6BAFE9C0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9180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Improved a lo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A2C2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 507 (21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BC5A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3 543 (26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9944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B0C04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8A8B837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B0E50" w:rsidRPr="001B3B48" w14:paraId="5D61516C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55D2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Stayed the sam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48DB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3 463 (49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E529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6 615 (48%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30314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2.0%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9DE0C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6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4B84CA5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%</w:t>
            </w:r>
          </w:p>
        </w:tc>
      </w:tr>
      <w:tr w:rsidR="00FB0E50" w:rsidRPr="001B3B48" w14:paraId="2067CA07" w14:textId="77777777" w:rsidTr="00FB0E50">
        <w:trPr>
          <w:trHeight w:val="20"/>
        </w:trPr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D8342" w14:textId="77777777" w:rsidR="00FB0E50" w:rsidRPr="001B3B48" w:rsidRDefault="00FB0E50" w:rsidP="00FB0E5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eclined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171D0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2 170 (30%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815B3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3 569 (26%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54567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43DEF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8D888" w14:textId="77777777" w:rsidR="00FB0E50" w:rsidRPr="001B3B48" w:rsidRDefault="00FB0E50" w:rsidP="00FB0E50">
            <w:pPr>
              <w:jc w:val="right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</w:tr>
    </w:tbl>
    <w:p w14:paraId="48BE223E" w14:textId="77777777" w:rsidR="00122553" w:rsidRDefault="00122553"/>
    <w:sectPr w:rsidR="00122553" w:rsidSect="00FB0E50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E50"/>
    <w:rsid w:val="00122553"/>
    <w:rsid w:val="002D7E27"/>
    <w:rsid w:val="00560084"/>
    <w:rsid w:val="006A23F7"/>
    <w:rsid w:val="008B497C"/>
    <w:rsid w:val="00A23EDE"/>
    <w:rsid w:val="00A66B21"/>
    <w:rsid w:val="00D575BC"/>
    <w:rsid w:val="00FB0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C93179"/>
  <w14:defaultImageDpi w14:val="300"/>
  <w15:docId w15:val="{3DD50FA9-230F-43D1-BFC4-CFE3DBE6D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0E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vi Tillmann</dc:creator>
  <cp:keywords/>
  <dc:description/>
  <cp:lastModifiedBy>Tillmann, Taavi</cp:lastModifiedBy>
  <cp:revision>9</cp:revision>
  <dcterms:created xsi:type="dcterms:W3CDTF">2017-09-19T13:59:00Z</dcterms:created>
  <dcterms:modified xsi:type="dcterms:W3CDTF">2017-09-21T16:59:00Z</dcterms:modified>
</cp:coreProperties>
</file>